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20" w:right="704" w:hanging="0"/>
        <w:rPr>
          <w:lang w:val="en-GB"/>
        </w:rPr>
      </w:pPr>
      <w:r>
        <w:rPr>
          <w:lang w:val="en-GB"/>
        </w:rPr>
        <w:t>Sequence of oligonucleotide primers used for amplification and sequencing of overlapping regions of the subtype 1g sequence. Nucleotide position is relative to reference sequence H77 (accession number AF009606). Primers in bold were used for both PCR amplification and sequencing.</w:t>
      </w:r>
    </w:p>
    <w:tbl>
      <w:tblPr>
        <w:tblW w:w="7658" w:type="dxa"/>
        <w:jc w:val="left"/>
        <w:tblInd w:w="-185" w:type="dxa"/>
        <w:tblLayout w:type="fixed"/>
        <w:tblCellMar>
          <w:top w:w="0" w:type="dxa"/>
          <w:left w:w="108" w:type="dxa"/>
          <w:bottom w:w="0" w:type="dxa"/>
          <w:right w:w="108" w:type="dxa"/>
        </w:tblCellMar>
      </w:tblPr>
      <w:tblGrid>
        <w:gridCol w:w="1107"/>
        <w:gridCol w:w="4097"/>
        <w:gridCol w:w="1267"/>
        <w:gridCol w:w="1187"/>
      </w:tblGrid>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Prime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Sequence 5’-3’</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Position</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Sense</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H28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CGATTGGGGGCGACACTC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 to 2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348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CGACACTCCRCC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19 to 33</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3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GAGACCTCCCGGGGCACTCGCAAGCACC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99 to 32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5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TATCAGGCAGTACCACAAGGCCTTTCGC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70 to 29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COA1gh</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GGAGGTCTCGTAGACCGTGCAYCAT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318 to 34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COS2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AGACCGTGCAYCATGAGCA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330 to 34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264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CGGGATGGCTCYTG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21 to 637</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OS2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ACGCCGGGGGTCBRTRGGRCCCC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60 to 684</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348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GACCTTACCCAAATTRC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90 to 70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COA1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RASSGGRATGTACCCCATGAGGTCGG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732 to 75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O1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ACATTCCGCTCGTC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747 to 762</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OR2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RGGVARRTTCCCTGTT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35 to 852</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E1E2A1gh</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GYATGGCYTGGGAYATG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right="-108" w:firstLine="780"/>
              <w:rPr>
                <w:rFonts w:ascii="Arial" w:hAnsi="Arial" w:cs="Arial"/>
                <w:sz w:val="18"/>
                <w:szCs w:val="18"/>
                <w:lang w:val="en-GB"/>
              </w:rPr>
            </w:pPr>
            <w:r>
              <w:rPr>
                <w:rFonts w:cs="Arial" w:ascii="Arial" w:hAnsi="Arial"/>
                <w:sz w:val="18"/>
                <w:szCs w:val="18"/>
                <w:lang w:val="en-GB"/>
              </w:rPr>
              <w:t>1290 to 130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E1E2A2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GGAYATGATGATGAAYTGG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1300 to 132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E1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CCACCATGTCCACG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1371 to 1386</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6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CCCGCYARGAYNCCCCARTG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1394 to 1414</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7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CCCAGTTYCCYRYCATVG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1428 to 1447</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11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CBATGRYRGGRAACTGGG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1428 to 1447</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E1E2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GGGTGAARCARTAYACTG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1854 to 1873</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1g1h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CGGCCTGATCCACCTGCA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401 to 242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1g2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ATCCACCTGCACCAAAAC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408 to 242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1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ASARGTAYTGYAYRTCCA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430 to 244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14g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TGGCACTGCCCCACCGGG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742 to 276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 xml:space="preserve">H14g </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TGGACCSRGARRTGGCYGCR</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769 to 278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12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CGCCYCCRCAYGAYGCRGCCAY</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781 to 2802</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2a2</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nadyttggtgatktcaa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2997 to 3014</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3g1h</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cVgMBtgYggDgaYatc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3312 to 333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3a1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TGATGTCGCCACACGCCG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3312 to 333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3g2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ACCAAGACCTCGTAGGGT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3654 to 3673</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3a1</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AGRHGCCGYANGTGC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3708 to 3724</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305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YTRGTCACSAGRCAYG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3735 to 375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3a4</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ccggsacyttvgtgc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050 to 4066</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3a3</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CYGCRTANGCRGCCG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062 to 407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1503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GVAGRCATCTYATYTTCT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503 to 4522</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305a2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GCGCTTCGAGTGACAG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519 to 4536</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305-1g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ACTCGAAGCGCAAGTGC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525 to 4542</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4700g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ACTCAGTGATAGACTGCA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686 to 4705</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3-6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AAGGTAGGGTCAAGGCTGA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731 to 475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577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YTGGTAYGAGCTBACR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4918 to 4935</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17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ACGACCTCYARRTCRGCYGM</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5289 to 530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5600g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CTCCCATCGTGCAATCCA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5141 to 516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472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TGGCYGCDTAYTGYC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5350 to 5365</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577g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GAACTTCATCAGCGGC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5638 to 5656</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577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tsccrctraygaarttc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5656 to 563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472ah</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cwatyaghcggttca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186 to 6103</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KUg1h</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ggayggrgtrcggytgcacaggt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715 to 673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KUg2</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AGGTACGCTCCRGYRTGCA</w:t>
            </w:r>
          </w:p>
        </w:tc>
        <w:tc>
          <w:tcPr>
            <w:tcW w:w="126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6" w:leader="none"/>
              </w:tabs>
              <w:spacing w:lineRule="auto" w:line="360"/>
              <w:ind w:left="-780" w:firstLine="780"/>
              <w:rPr>
                <w:rFonts w:ascii="Arial" w:hAnsi="Arial" w:cs="Arial"/>
                <w:sz w:val="18"/>
                <w:szCs w:val="18"/>
                <w:lang w:val="en-GB"/>
              </w:rPr>
            </w:pPr>
            <w:r>
              <w:rPr>
                <w:rFonts w:cs="Arial" w:ascii="Arial" w:hAnsi="Arial"/>
                <w:sz w:val="18"/>
                <w:szCs w:val="18"/>
                <w:lang w:val="en-GB"/>
              </w:rPr>
              <w:t>6734 to 6753</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KUa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AGGCTTGCATGGCGGGGC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740 to 675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5a1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accacataggagttga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780 to 6797</w:t>
            </w:r>
          </w:p>
        </w:tc>
        <w:tc>
          <w:tcPr>
            <w:tcW w:w="11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5a2h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taggagttgaggccaa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6786 to 6803</w:t>
            </w:r>
          </w:p>
        </w:tc>
        <w:tc>
          <w:tcPr>
            <w:tcW w:w="11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780a2</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TCRAGGGGRGGCATRGAGG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7497 to 7516</w:t>
            </w:r>
          </w:p>
        </w:tc>
        <w:tc>
          <w:tcPr>
            <w:tcW w:w="11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780a1</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CYTCRAGGGGGGGC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7503 to 7519</w:t>
            </w:r>
          </w:p>
        </w:tc>
        <w:tc>
          <w:tcPr>
            <w:tcW w:w="11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22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CAGYGAYGGGTCYTGGTCYA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7541 to 756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830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YNTGCTGYTCRATG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7593 to 760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5B1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ATGATACYCGCTGYTTYGAC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256 to 827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830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agtcaaarcarcgggtr</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261 to 8278</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5g2</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AAAGCTCCAGGACTGC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519 to 8535</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NS5B1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TACCTRGTCATAGCCTCCGTGA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616 to 8639</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1327gR</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GAAACAGCTAGACACAC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792 to 881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1327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cagyhmgrcacac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796 to 8811</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1279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KatRttKccYaRccagg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838 to 882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H24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TCTACGGRGCYDNYTACTCCAT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941 to 8963</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H27ah</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TCAAGTGGYTCAATGGAGTARNHRG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8949 to 8975</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Utr3g1</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GGCTACAGCGGGGGAGACAT</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260 to 928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Utr3g2</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CAGCGGGGGAGACATWTA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265 to 9285</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5a4</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tgatawatgtctcccc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270 to 9286</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5Butr3g</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GGGGGAGACATWTATCACAG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270 to 929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Ns5a3</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ASGCTGTGATAWATGT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276 to 9293</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3utr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gmragyaggagtaggc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324 to 934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1327a</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AGSARRWARATGCCTACC</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347 to 9364</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3UTRa2</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caps/>
                <w:sz w:val="18"/>
                <w:szCs w:val="18"/>
                <w:lang w:val="en-GB"/>
              </w:rPr>
            </w:pPr>
            <w:r>
              <w:rPr>
                <w:rFonts w:cs="Arial" w:ascii="Arial" w:hAnsi="Arial"/>
                <w:caps/>
                <w:sz w:val="18"/>
                <w:szCs w:val="18"/>
                <w:lang w:val="en-GB"/>
              </w:rPr>
              <w:t>agcactctctgcagtcatgcgg</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599 to 9620</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b/>
                <w:b/>
                <w:sz w:val="18"/>
                <w:szCs w:val="18"/>
                <w:lang w:val="en-GB"/>
              </w:rPr>
            </w:pPr>
            <w:r>
              <w:rPr>
                <w:rFonts w:cs="Arial" w:ascii="Arial" w:hAnsi="Arial"/>
                <w:b/>
                <w:sz w:val="18"/>
                <w:szCs w:val="18"/>
                <w:lang w:val="en-GB"/>
              </w:rPr>
              <w:t>H26a1h</w:t>
            </w:r>
          </w:p>
        </w:tc>
        <w:tc>
          <w:tcPr>
            <w:tcW w:w="409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jc w:val="both"/>
              <w:rPr>
                <w:rFonts w:ascii="Arial" w:hAnsi="Arial" w:cs="Arial"/>
                <w:sz w:val="18"/>
                <w:szCs w:val="18"/>
                <w:lang w:val="en-GB"/>
              </w:rPr>
            </w:pPr>
            <w:r>
              <w:rPr>
                <w:rFonts w:cs="Arial" w:ascii="Arial" w:hAnsi="Arial"/>
                <w:sz w:val="18"/>
                <w:szCs w:val="18"/>
                <w:lang w:val="en-GB"/>
              </w:rPr>
              <w:t>CRGCAMTCYCTGCRGTCA</w:t>
            </w:r>
          </w:p>
        </w:tc>
        <w:tc>
          <w:tcPr>
            <w:tcW w:w="126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780" w:firstLine="780"/>
              <w:rPr>
                <w:rFonts w:ascii="Arial" w:hAnsi="Arial" w:cs="Arial"/>
                <w:sz w:val="18"/>
                <w:szCs w:val="18"/>
                <w:lang w:val="en-GB"/>
              </w:rPr>
            </w:pPr>
            <w:r>
              <w:rPr>
                <w:rFonts w:cs="Arial" w:ascii="Arial" w:hAnsi="Arial"/>
                <w:sz w:val="18"/>
                <w:szCs w:val="18"/>
                <w:lang w:val="en-GB"/>
              </w:rPr>
              <w:t>9621 to 9604</w:t>
            </w:r>
          </w:p>
        </w:tc>
        <w:tc>
          <w:tcPr>
            <w:tcW w:w="1187" w:type="dxa"/>
            <w:tcBorders>
              <w:top w:val="single" w:sz="4" w:space="0" w:color="000000"/>
              <w:left w:val="single" w:sz="4" w:space="0" w:color="000000"/>
              <w:bottom w:val="single" w:sz="4" w:space="0" w:color="000000"/>
              <w:right w:val="single" w:sz="4" w:space="0" w:color="000000"/>
            </w:tcBorders>
          </w:tcPr>
          <w:p>
            <w:pPr>
              <w:pStyle w:val="Normal"/>
              <w:ind w:left="-780" w:firstLine="780"/>
              <w:rPr>
                <w:rFonts w:ascii="Arial" w:hAnsi="Arial" w:cs="Arial"/>
                <w:sz w:val="18"/>
                <w:szCs w:val="18"/>
                <w:lang w:val="en-GB"/>
              </w:rPr>
            </w:pPr>
            <w:r>
              <w:rPr>
                <w:rFonts w:cs="Arial" w:ascii="Arial" w:hAnsi="Arial"/>
                <w:sz w:val="18"/>
                <w:szCs w:val="18"/>
                <w:lang w:val="en-GB"/>
              </w:rPr>
              <w:t>antigenomic</w:t>
            </w:r>
          </w:p>
        </w:tc>
      </w:tr>
    </w:tbl>
    <w:p>
      <w:pPr>
        <w:pStyle w:val="Normal"/>
        <w:tabs>
          <w:tab w:val="clear" w:pos="708"/>
          <w:tab w:val="left" w:pos="0" w:leader="none"/>
        </w:tabs>
        <w:spacing w:lineRule="auto" w:line="360"/>
        <w:rPr>
          <w:rFonts w:ascii="Arial" w:hAnsi="Arial" w:cs="Arial"/>
          <w:sz w:val="22"/>
          <w:szCs w:val="22"/>
          <w:lang w:val="en-GB"/>
        </w:rPr>
      </w:pPr>
      <w:r>
        <w:rPr>
          <w:rFonts w:cs="Arial" w:ascii="Arial" w:hAnsi="Arial"/>
          <w:sz w:val="22"/>
          <w:szCs w:val="22"/>
          <w:lang w:val="en-GB"/>
        </w:rPr>
      </w:r>
    </w:p>
    <w:sectPr>
      <w:footerReference w:type="default" r:id="rId2"/>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01T22:35:00Z</dcterms:created>
  <dc:creator>fgonzalez</dc:creator>
  <dc:description/>
  <cp:keywords/>
  <dc:language>en-US</dc:language>
  <cp:lastModifiedBy>Alma Bracho</cp:lastModifiedBy>
  <dcterms:modified xsi:type="dcterms:W3CDTF">2008-01-29T15:24:00Z</dcterms:modified>
  <cp:revision>93</cp:revision>
  <dc:subject/>
  <dc:title>SUPPLEMENTARY MATERIAL</dc:title>
</cp:coreProperties>
</file>